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Calibri" w:cs="Times New Roman" w:ascii="Times New Roman" w:hAnsi="Times New Roman"/>
          <w:sz w:val="20"/>
        </w:rPr>
        <w:t xml:space="preserve">Table S3. Specifically Up/Downregulated miRNA genes. * Conserved genes in </w:t>
      </w:r>
      <w:r>
        <w:rPr>
          <w:rFonts w:eastAsia="Calibri" w:cs="Times New Roman" w:ascii="Times New Roman" w:hAnsi="Times New Roman"/>
          <w:i/>
          <w:sz w:val="20"/>
        </w:rPr>
        <w:t xml:space="preserve">indica </w:t>
      </w:r>
      <w:r>
        <w:rPr>
          <w:rFonts w:eastAsia="Calibri" w:cs="Times New Roman" w:ascii="Times New Roman" w:hAnsi="Times New Roman"/>
          <w:sz w:val="20"/>
        </w:rPr>
        <w:t xml:space="preserve">and </w:t>
      </w:r>
      <w:r>
        <w:rPr>
          <w:rFonts w:eastAsia="Calibri" w:cs="Times New Roman" w:ascii="Times New Roman" w:hAnsi="Times New Roman"/>
          <w:i/>
          <w:sz w:val="20"/>
        </w:rPr>
        <w:t>japonica</w:t>
      </w:r>
      <w:r>
        <w:rPr>
          <w:rFonts w:eastAsia="Calibri" w:cs="Times New Roman" w:ascii="Times New Roman" w:hAnsi="Times New Roman"/>
          <w:sz w:val="20"/>
        </w:rPr>
        <w:t xml:space="preserve"> rice varieties; ** the condition in which they were differentially regulated by more than two folds (the conditions in italics refers for the downregulation); *** all predicted targets of these miRNAs in rice as per Archak and Nagaraju (2007).</w:t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528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6"/>
              </w:rPr>
            </w:pPr>
            <w:r>
              <w:rPr>
                <w:rFonts w:eastAsia="Times New Roman" w:cs="Times" w:ascii="Times" w:hAnsi="Times"/>
                <w:b/>
                <w:sz w:val="16"/>
              </w:rPr>
              <w:t>miR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6"/>
              </w:rPr>
            </w:pPr>
            <w:r>
              <w:rPr>
                <w:rFonts w:eastAsia="Times New Roman" w:cs="Times" w:ascii="Times" w:hAnsi="Times"/>
                <w:b/>
                <w:sz w:val="16"/>
              </w:rPr>
              <w:t>Stress Condition**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6"/>
              </w:rPr>
            </w:pPr>
            <w:r>
              <w:rPr>
                <w:rFonts w:eastAsia="Times New Roman" w:cs="Times" w:ascii="Times" w:hAnsi="Times"/>
                <w:b/>
                <w:sz w:val="16"/>
              </w:rPr>
              <w:t>Targets***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56e (Regulatory)*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56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 xml:space="preserve">SBP-domain containing protein;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59f (Regulatory)*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59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CS &amp; O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yb like DNA binding domain protein; GAMYB; Protein Kinase APK1; Ca bind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60e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Regulatory &amp; Catalytic)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60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 xml:space="preserve">HSP18 Kda; Glycosyltransferase, Glutathione peroxidase, Auxin responsive factor 16; B3 DNA binding domain containing protein; Aminoacid permease family protein; Protein Kinase similar to protein kinase PVPK-1; aldo /keto reductase family protein,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64c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Catalytic)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64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Pyruvate dehydrogenase complex dihydrrolipoamide acetyltransferase family protein, NAM protein, NB-ARC domain containing protein, NAC domain containing protein, SA induced protein 19, Protein Phosphatase 2C; Adenylate kinase; Dehydration responsive protein; Zn Finger (C3HC4-type ring finger) family protein, Metal transporter, HSP101 Kda; ubiquitin conjugating enzyme 13.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66k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Regulatory)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66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Rolled leaf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67h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Catalytic)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67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C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Beta-2-xylosyl transfera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69a (Regulatory)*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69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HS; CS &amp; O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 xml:space="preserve">CCAAT-binding TF subunit B protein; Protein Kinase family Protein; Disease resistance protein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69o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Regulatory)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69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CS &amp;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CCAAT-binding TF subunit B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71f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71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CS; Early HS&amp;O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Sacre crow like TF 6 (SCL6);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171h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171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C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Sacre crow like TF 6 (SCL6); Cyclin, N terminal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319b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Regulatory)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319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yb like DNA binding domain protein, GAMYB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393b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393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LRR family protein, oxidoreductase, 20G-FE oxygenase; bHLH family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395r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Regulatory)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395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NB-ARC domain containing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398a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Catalytic)*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398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OS; Early CS &amp; O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Superoxide Dismuta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399d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Catalytic)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399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CS; Early O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12"/>
              </w:rPr>
              <w:t>Alcohal dehydrogenase; Ubiquitin conjugating family protein; Phosphate H</w:t>
            </w:r>
            <w:r>
              <w:rPr>
                <w:rFonts w:eastAsia="Times New Roman" w:cs="Times" w:ascii="Times" w:hAnsi="Times"/>
                <w:sz w:val="12"/>
                <w:vertAlign w:val="superscript"/>
              </w:rPr>
              <w:t>+</w:t>
            </w:r>
            <w:r>
              <w:rPr>
                <w:rFonts w:eastAsia="Times New Roman" w:cs="Times" w:ascii="Times" w:hAnsi="Times"/>
                <w:sz w:val="12"/>
              </w:rPr>
              <w:t xml:space="preserve"> symporter family protein; Endomembrane protein-70 putative (TM4 family);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399h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399 family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C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12"/>
              </w:rPr>
              <w:t>Sec23/sec24- transporter family protein; Disease resistance NBS-LRR class protein; Phosphate H</w:t>
            </w:r>
            <w:r>
              <w:rPr>
                <w:rFonts w:eastAsia="Times New Roman" w:cs="Times" w:ascii="Times" w:hAnsi="Times"/>
                <w:sz w:val="12"/>
                <w:vertAlign w:val="superscript"/>
              </w:rPr>
              <w:t>+</w:t>
            </w:r>
            <w:r>
              <w:rPr>
                <w:rFonts w:eastAsia="Times New Roman" w:cs="Times" w:ascii="Times" w:hAnsi="Times"/>
                <w:sz w:val="12"/>
              </w:rPr>
              <w:t xml:space="preserve"> symporter family protein;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399i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399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Ubiquitin conjugating family protein; Phosphate H+ symporter family protein; Got-1 like family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399j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399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CS; Early H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Phosphate H+ symporter family prote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osa-miR528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(Catalytic)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miR528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Early OS</w:t>
            </w:r>
          </w:p>
        </w:tc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2"/>
              </w:rPr>
            </w:pPr>
            <w:r>
              <w:rPr>
                <w:rFonts w:eastAsia="Times New Roman" w:cs="Times" w:ascii="Times" w:hAnsi="Times"/>
                <w:sz w:val="12"/>
              </w:rPr>
              <w:t>Laccase; hydroxyproline rich glycoprotein family protein; F-box/LRR –MAX2 homolog protein, L-ascorbate oxidase; inositol-1,3,4, triphosphate-5/6 kinase family protein; regulator of chromatin condensation RCC1 family protein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7T05:21:00Z</dcterms:created>
  <dc:creator>Apple</dc:creator>
  <dc:description/>
  <cp:keywords/>
  <dc:language>en-US</dc:language>
  <cp:lastModifiedBy>Apple</cp:lastModifiedBy>
  <dcterms:modified xsi:type="dcterms:W3CDTF">2011-10-31T12:14:00Z</dcterms:modified>
  <cp:revision>5</cp:revision>
  <dc:subject/>
  <dc:title/>
</cp:coreProperties>
</file>